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E154D" w14:textId="79EDEF95" w:rsidR="00D374F6" w:rsidRPr="00EF70EB" w:rsidRDefault="00D374F6" w:rsidP="00D374F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F70EB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EF70EB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</w:p>
    <w:p w14:paraId="623051AA" w14:textId="42A9F663" w:rsidR="00B65342" w:rsidRDefault="00F84D03" w:rsidP="00F84D03">
      <w:pPr>
        <w:spacing w:line="360" w:lineRule="auto"/>
      </w:pPr>
      <w:r w:rsidRPr="00D374F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>Complete list of DEGs regarding POAF compared with SR via GSE143924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920"/>
        <w:gridCol w:w="1480"/>
        <w:gridCol w:w="1560"/>
        <w:gridCol w:w="1540"/>
      </w:tblGrid>
      <w:tr w:rsidR="00B65342" w:rsidRPr="00B65342" w14:paraId="46BCF82E" w14:textId="77777777" w:rsidTr="00B65342">
        <w:trPr>
          <w:trHeight w:val="285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B0A3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E34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D13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3FC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P.Val</w:t>
            </w:r>
            <w:proofErr w:type="spellEnd"/>
          </w:p>
        </w:tc>
      </w:tr>
      <w:tr w:rsidR="00B65342" w:rsidRPr="00B65342" w14:paraId="3E359A0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E7B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F34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1402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38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052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52F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B69189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CEE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0FC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2072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A81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02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0B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D68C0C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83D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962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27505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57D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16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0FD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E61880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9C2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B32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9189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B17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7372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BA3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91690E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6F6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C47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8076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61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243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B19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317600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7E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638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4013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DD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349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FA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601FBDF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E19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36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066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1669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B8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92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624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1861F72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E5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95F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068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3F0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6962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C34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6479BF5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3E0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5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2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225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DF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51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4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A71639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B77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CB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4464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CEF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226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90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D552F6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A4F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B2E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283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28D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865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CEC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3210F38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B2C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C6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755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63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749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26B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4E38F3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7E3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438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7626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FD3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409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3E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085B0B2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07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E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47E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0105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D9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248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AD2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FB307F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004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54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C7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78433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3D5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26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325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7BE785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A37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EF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41977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2B2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59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27F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7FCF0C9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9C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65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74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4F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7836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E6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AF6721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64F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C0B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369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27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8748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532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7C745B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8B2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781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150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6E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62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063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66D824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4F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A7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711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D3A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5153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49E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F9227E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C9B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54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09607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04B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88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E2A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606D812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EA6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7C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9981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065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6117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065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331344</w:t>
            </w:r>
          </w:p>
        </w:tc>
      </w:tr>
      <w:tr w:rsidR="00B65342" w:rsidRPr="00B65342" w14:paraId="1AD34D1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CD3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71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9FD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583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63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38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A4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59992FB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F5C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M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00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3937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BB6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52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3A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0AE03B2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28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2844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36A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865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F2D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113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2A0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508B1A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CF0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68E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013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6D1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31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B2D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51618D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273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KV1D-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30C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746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32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734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5E1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1185C7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9A4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SLT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ECD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87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B36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917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C7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68A61A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D37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D115-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ED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650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A88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153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511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2D4A5F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2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B21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B9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414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316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843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D40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12F1489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195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47A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827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D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23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77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0E5143B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6D0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4E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672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8AE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627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27F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914515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94A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92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D3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4738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A66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234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D20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6CF3B69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B86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6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E3B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801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96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8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671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B9573F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A5C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L4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9A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667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B8F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58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FF9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622156</w:t>
            </w:r>
          </w:p>
        </w:tc>
      </w:tr>
      <w:tr w:rsidR="00B65342" w:rsidRPr="00B65342" w14:paraId="66CB5E7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2A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G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F8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049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4D6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442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DCF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0754FD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108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CD4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4C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4186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9B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43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6A9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319EB7F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AC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14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4481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FC2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786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0D9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8D2B28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11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AJ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9EA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2551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43F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72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F5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4AE2D0B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EF2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J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29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0922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87C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5136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27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A1DB4A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CB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LV2-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F2B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9667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56B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597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31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679BB09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DA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-A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F84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319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7F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974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E29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1329A4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B85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C1S1-RDH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A5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91956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35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643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32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0DB9A1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36D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N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B3A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84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A85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4699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4E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1690DAE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363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6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69C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5615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E3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176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1B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28A7CC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559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SB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5E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680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92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242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6D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309E0EF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0E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280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D88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426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C0D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233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B83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C39B3E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D6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26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FC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6405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83B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379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52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0FF24D8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3A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18F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35040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90C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588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DBF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331344</w:t>
            </w:r>
          </w:p>
        </w:tc>
      </w:tr>
      <w:tr w:rsidR="00B65342" w:rsidRPr="00B65342" w14:paraId="4801454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2A7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1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514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2937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EB2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355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399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215F8E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22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BV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EE8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728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F97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308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92E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DEF527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ED4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BD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071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22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582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1C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1F8CC3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BA2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70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42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393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F49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797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44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3A2029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550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F17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202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89D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20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3E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236230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61A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43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AD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88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96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17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D1B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3E9A17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4C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696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A7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954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84D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618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82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099082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34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DE5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58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A59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126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B8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4B572F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311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0602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C58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9900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B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97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9BA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1C7FBDC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F8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67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84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197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F2C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64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8D1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E9FB10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DF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7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165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5828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29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74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B65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028502</w:t>
            </w:r>
          </w:p>
        </w:tc>
      </w:tr>
      <w:tr w:rsidR="00B65342" w:rsidRPr="00B65342" w14:paraId="616A94E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EED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K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4B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6620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29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210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A7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91B090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66A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3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AF4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570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00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22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AF3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63173</w:t>
            </w:r>
          </w:p>
        </w:tc>
      </w:tr>
      <w:tr w:rsidR="00B65342" w:rsidRPr="00B65342" w14:paraId="0B5BB6C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496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96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A65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0537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709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30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C10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203BCB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2A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548X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CD1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49519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1E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84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891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2D85CF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E9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V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C6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5034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6CE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931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BF8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125982</w:t>
            </w:r>
          </w:p>
        </w:tc>
      </w:tr>
      <w:tr w:rsidR="00B65342" w:rsidRPr="00B65342" w14:paraId="75A0DE3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F6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9967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031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461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ED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655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EB3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015FFF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F59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orf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2D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6119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3F4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59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817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26766B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120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295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517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715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3A6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39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DB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9989AB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BA1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4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2FD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124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2C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182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48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19C69E1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7D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R2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60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962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B3B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453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FD9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63173</w:t>
            </w:r>
          </w:p>
        </w:tc>
      </w:tr>
      <w:tr w:rsidR="00B65342" w:rsidRPr="00B65342" w14:paraId="5FFDC8D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BC1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4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B29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1675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CA4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38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349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F9C65A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D88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0A5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3BE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313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5DA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40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44E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A43CA1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7F2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59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DFA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4731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34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634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60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63173</w:t>
            </w:r>
          </w:p>
        </w:tc>
      </w:tr>
      <w:tr w:rsidR="00B65342" w:rsidRPr="00B65342" w14:paraId="1E9B3EB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C5F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769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187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60F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576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CE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EE859A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D60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3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CE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179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438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054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83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FC0F68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C33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AT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34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081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7E6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39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E5B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C2B3F9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4C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95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BC3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466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3A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495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8B6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2ACA05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FA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81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6E8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069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C7E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54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9C6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24E5A8B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92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319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9159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B72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4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62C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51CFC5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5AF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E3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9109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64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82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BEA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028502</w:t>
            </w:r>
          </w:p>
        </w:tc>
      </w:tr>
      <w:tr w:rsidR="00B65342" w:rsidRPr="00B65342" w14:paraId="11E3F6B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7B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45A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3838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BBD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056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FCB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1E2313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669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CI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401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1586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A9D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12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EE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40AAA6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B76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OC1053718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2C5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6211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960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966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8E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1E25774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0C0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3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6663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09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508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5E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E1717A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762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401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433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8631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90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509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82E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3CA945B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81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C35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9348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C20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245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F2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0322D59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193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724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7C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1183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34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788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CCF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25F3C28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65C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BEF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13841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E12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41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41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6916BA3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EB9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BF9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2189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469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0499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C3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58B1C0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6F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M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75A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32798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14B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859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2E7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467CCC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34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E69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34253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CF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012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CFB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2F4A6C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1A4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RG1-A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E1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6891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273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67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DDD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31A5C5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C4B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38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383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81012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1F8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1989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DB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19DC285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63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I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E77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9711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920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61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DF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40EF9D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436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FGEF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A50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0534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CD5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159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3B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E2FB0F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8A3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8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841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13362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589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5044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EBE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B518D6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EEC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89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1567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05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8918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080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E7C39A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276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P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529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179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33D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27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958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380E08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A4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3D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29926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32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484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4AA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57F20A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730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X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1D1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59878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9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656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838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DD23D7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454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CF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7560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42E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662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491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96F001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1F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6B2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9406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169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85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DEB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9C9F43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B55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6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98456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9E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701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550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7464284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E50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orf1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31E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1701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E7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763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01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F693DB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A45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9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7B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260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875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81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DF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08BE17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873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3F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3211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CF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128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E40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358BE4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8F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I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89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36533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34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984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D8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629D0CB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EF5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D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0F7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39413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EB7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77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C7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43F19F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922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50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16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4449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30D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547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CB6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2E8C00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FF2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85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60E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540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E4B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245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25A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7DA618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9B2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A2A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6121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7E3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427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0D1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1ABFD92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818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X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49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9823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1F2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708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F50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FCE3D4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766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2C3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018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98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59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667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D62639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6FE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7239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04E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13605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07E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376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8B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9FEA61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675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DD2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2817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6B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42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481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1484EF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DDB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D5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4324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379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360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54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7591F76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80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02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49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DD3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528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B5B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22D1D3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1F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8A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56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49175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4F0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845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866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63173</w:t>
            </w:r>
          </w:p>
        </w:tc>
      </w:tr>
      <w:tr w:rsidR="00B65342" w:rsidRPr="00B65342" w14:paraId="39F38B2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A8F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D52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BBD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57456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F1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201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95F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45435E4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FD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37E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6762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C3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922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DA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027DD4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96A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4417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DFC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9482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AD9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0022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5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52FB768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27D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K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0FA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9764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F5E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99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356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B30781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1FE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B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5F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29188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4E3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69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4F0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B3DE24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CFB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AD5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354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07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103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6DD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58D8A0B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5E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D65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37335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30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740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66D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296539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A17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RNA1-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011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46933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8A7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8469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03C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28C6BF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A19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OC100287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F55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8807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1D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673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9F0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1066D7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05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HLH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B67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90504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343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761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2B2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CD3B0F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42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B8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9986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8D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243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43B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591830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FC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286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011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2139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EA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78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2D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DCAE60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E1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M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EBA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2442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B6C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357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620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7A26EC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BA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AT4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9D3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3031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ABA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319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343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72C6F8B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29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D114-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D30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78459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CDB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99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EB5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DA964C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05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HIPL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E1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05563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100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628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6C9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FA4EF7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FE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6467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48A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4690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41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1888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623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3156A9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268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C5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5423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609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911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47E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63173</w:t>
            </w:r>
          </w:p>
        </w:tc>
      </w:tr>
      <w:tr w:rsidR="00B65342" w:rsidRPr="00B65342" w14:paraId="03100D5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5F9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57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398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57357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F9E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89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41E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F38B5F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6ED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BBA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67343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17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037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1F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51AE23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BE5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07F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1853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9D8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034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BF4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8066FF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D5C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P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5D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2287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A2E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879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F5B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5BD2C67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067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P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AB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7496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02F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4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C9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EC0DBD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8C8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77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49C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7653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C02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64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202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4FF8316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D45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G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1CD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5955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5E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513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5B6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125982</w:t>
            </w:r>
          </w:p>
        </w:tc>
      </w:tr>
      <w:tr w:rsidR="00B65342" w:rsidRPr="00B65342" w14:paraId="4CECF2D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6D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74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49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68195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709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043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5C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56264A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D68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2B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2429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AF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203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6C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DA3A45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4A2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47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56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4851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E71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109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7B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ACFB66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702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12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4EC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91906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1F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28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0F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9FC7C9B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965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6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93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0756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22A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419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1A5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9176C4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FE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4A6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DC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1880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C0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106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0E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D6B309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C16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D114-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86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5244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E6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51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F53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71F0C1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5F1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77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8765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CD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760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6BF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45B0BE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D58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438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3226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619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910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9A6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1BD1C3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766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62C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604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3B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972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C6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5BA830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101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P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806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7231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8B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678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A77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1BD7A3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696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CC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8205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E80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145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986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C027A9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8B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548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D9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04348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59F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700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30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46E405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E9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K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88C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0518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1AC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300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48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1919E1A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46F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1294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0C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63448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B8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85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7CF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324ECB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F3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6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E79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75517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714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848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BB4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70A4261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78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593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76945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55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385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EE9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0436F2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0C0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7A6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19229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9A8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037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C0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AD0A4D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36B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4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FC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298054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975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8080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1FE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331344</w:t>
            </w:r>
          </w:p>
        </w:tc>
      </w:tr>
      <w:tr w:rsidR="00B65342" w:rsidRPr="00B65342" w14:paraId="0883F1E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23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5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B9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5092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749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780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BBE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61FE3D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E1F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942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63719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5E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49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54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85C122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01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B76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7752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CE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46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407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FE1523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547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M1L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265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8898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614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7639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E8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D39C61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3C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2E2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307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50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985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A1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D6B327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8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AA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7733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E7D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448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094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F33E56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B5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229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48475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926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201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4C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7896C10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2FA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087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5579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499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464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24F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9DC4DE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D4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ERC2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FF0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7041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B2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3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1D1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03EE0B4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A6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L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D49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586533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A76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134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E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E07494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32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D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D6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651830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1F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1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9B7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4754922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E9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97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23178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022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962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74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1883353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22B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2F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3833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582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128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8D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0035FA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2A5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585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55387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DA3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818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E6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5EF20CA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C63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1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35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88394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6F7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64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238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DCF34C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830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5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49924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A87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17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4DD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533EC4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D58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76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24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26432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D85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004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C38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F457BA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6E2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56-RWDD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ACC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599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F80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170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052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FA8E18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DBF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5C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06397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21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9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B30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0A9E34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CBE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95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04E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067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AE5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53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35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0E1435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DCE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O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3BA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0888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5A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684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B6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9B0A33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E9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31715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2E0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2293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61D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922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324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38CB28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B2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520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D8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14433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95C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56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B53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770593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BDF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B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116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1947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B0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84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F26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13C575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74F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30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D7D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2868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DD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794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91C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13B370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83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99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30209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894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33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C7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31D8FBD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8A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FA4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5167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B32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6166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FC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692671</w:t>
            </w:r>
          </w:p>
        </w:tc>
      </w:tr>
      <w:tr w:rsidR="00B65342" w:rsidRPr="00B65342" w14:paraId="001C075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70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8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B9F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7510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B9D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246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C2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06D798E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6E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3-EIF4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45B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7837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9B1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29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FB5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480D660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02D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47B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28408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7EF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039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B4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DCEAE4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DAB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A75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34463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E25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620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328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514C61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957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D9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45334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E38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432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90E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35D9BA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F1F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5076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84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8586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DE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910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EFF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68F992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A6C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920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71635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55E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39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7C0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63173</w:t>
            </w:r>
          </w:p>
        </w:tc>
      </w:tr>
      <w:tr w:rsidR="00B65342" w:rsidRPr="00B65342" w14:paraId="037A0C2B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54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920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2367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660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40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A63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72B073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72D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EA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83491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FA2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246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74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59989C8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3EC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AM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B09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09645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39B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778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3B0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2429368B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015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808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15923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92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733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FE6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4F09BF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41C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032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56174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A7D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435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BCB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36625E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CEC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D0A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38931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766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924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EC9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1E4EBA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394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4F8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44407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16D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81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C5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497BE1B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63E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4A4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775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549803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45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547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CA1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398C0E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2CD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D0E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85094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3E1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19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16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6C666791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156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A0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991485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16C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070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9A2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79D864A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0D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631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27466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B0D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9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C36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3745A1C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F9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40F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62367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55F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013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43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7686738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5A4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T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7A3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42924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4AD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444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1E4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1E5AF24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41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9A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20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4931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E87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87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021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DEDEF7E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065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B19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55807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997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696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5F3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025D5B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69D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8E3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44065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6D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0836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D91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066E1C8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54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F9B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4495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AA0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66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2E8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2B55AE4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41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KCNT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E07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6010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1B3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033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A2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6FFB656C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7C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ED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242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067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78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567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A0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606A909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D9F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8A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C58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32580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21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255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63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60DAA04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5A1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DN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A8C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84066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CF5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14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52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382CC38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EB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1B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8589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9AD4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27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876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6C5495A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D9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AE5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6820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ADF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8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58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5D421AEA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44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D115-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D4F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0933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2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170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E83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56E7BCD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6A0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ABB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1233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750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198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B78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08EF164F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457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849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3664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A4A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914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3D5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622156</w:t>
            </w:r>
          </w:p>
        </w:tc>
      </w:tr>
      <w:tr w:rsidR="00B65342" w:rsidRPr="00B65342" w14:paraId="4BFEA6E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8BE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B18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76936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5FB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224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B69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4228D29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3F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5375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6C5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93837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024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258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59B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6989AD82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4E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J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92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5125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04F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203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D2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5DF5691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F3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563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66638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FE2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922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285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2131D3D9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05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19269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3B4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8831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331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262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A4D2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07847863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F13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C7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00139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10C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170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309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31174</w:t>
            </w:r>
          </w:p>
        </w:tc>
      </w:tr>
      <w:tr w:rsidR="00B65342" w:rsidRPr="00B65342" w14:paraId="373E545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2BC9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BE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70635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08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769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746D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40870076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3FC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68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92816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F4C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280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756F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6A5EACC5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803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880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727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65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890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E83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  <w:tr w:rsidR="00B65342" w:rsidRPr="00B65342" w14:paraId="17551114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84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603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94095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EBA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211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783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690168</w:t>
            </w:r>
          </w:p>
        </w:tc>
      </w:tr>
      <w:tr w:rsidR="00B65342" w:rsidRPr="00B65342" w14:paraId="7254D4A7" w14:textId="77777777" w:rsidTr="00B65342">
        <w:trPr>
          <w:trHeight w:val="278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E07E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K3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C68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83315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A1F5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963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2C5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63173</w:t>
            </w:r>
          </w:p>
        </w:tc>
      </w:tr>
      <w:tr w:rsidR="00B65342" w:rsidRPr="00B65342" w14:paraId="2895876C" w14:textId="77777777" w:rsidTr="00B65342">
        <w:trPr>
          <w:trHeight w:val="28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FCB6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T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19747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54326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4B60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368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476B" w14:textId="77777777" w:rsidR="00B65342" w:rsidRPr="00B65342" w:rsidRDefault="00B65342" w:rsidP="00B65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65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668008</w:t>
            </w:r>
          </w:p>
        </w:tc>
      </w:tr>
    </w:tbl>
    <w:p w14:paraId="781956D8" w14:textId="30E5D396" w:rsidR="004A4FF8" w:rsidRDefault="00F84D03">
      <w:pPr>
        <w:rPr>
          <w:rFonts w:ascii="Times New Roman" w:hAnsi="Times New Roman" w:cs="Times New Roman"/>
          <w:sz w:val="24"/>
          <w:szCs w:val="24"/>
        </w:rPr>
      </w:pPr>
      <w:r w:rsidRPr="00F84D03">
        <w:rPr>
          <w:rFonts w:ascii="Times New Roman" w:hAnsi="Times New Roman" w:cs="Times New Roman"/>
          <w:sz w:val="24"/>
          <w:szCs w:val="24"/>
        </w:rPr>
        <w:t>Abbreviations: DEGs, differentially expressed genes; POAF, post-operative atrial fibrillation; SR, sinus rhythm; FC, fold change.</w:t>
      </w:r>
    </w:p>
    <w:p w14:paraId="7BF2E320" w14:textId="77777777" w:rsidR="004A4FF8" w:rsidRDefault="004A4F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107F06" w14:textId="5D2BC5B2" w:rsidR="00954549" w:rsidRDefault="004A4FF8" w:rsidP="004A4F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FF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</w:t>
      </w:r>
      <w:r>
        <w:rPr>
          <w:rFonts w:ascii="Times New Roman" w:hAnsi="Times New Roman" w:cs="Times New Roman"/>
          <w:sz w:val="24"/>
          <w:szCs w:val="24"/>
        </w:rPr>
        <w:t xml:space="preserve"> Complete list and the intersection of common genes from three algorithms via </w:t>
      </w:r>
      <w:proofErr w:type="spellStart"/>
      <w:r>
        <w:rPr>
          <w:rFonts w:ascii="Times New Roman" w:hAnsi="Times New Roman" w:cs="Times New Roman"/>
          <w:sz w:val="24"/>
          <w:szCs w:val="24"/>
        </w:rPr>
        <w:t>CytoHub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ug-in.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261"/>
        <w:gridCol w:w="1016"/>
        <w:gridCol w:w="994"/>
        <w:gridCol w:w="1360"/>
        <w:gridCol w:w="4360"/>
      </w:tblGrid>
      <w:tr w:rsidR="004A4FF8" w:rsidRPr="004A4FF8" w14:paraId="336DF268" w14:textId="77777777" w:rsidTr="004A4FF8">
        <w:trPr>
          <w:trHeight w:val="263"/>
        </w:trPr>
        <w:tc>
          <w:tcPr>
            <w:tcW w:w="30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C9BD" w14:textId="77777777" w:rsidR="004A4FF8" w:rsidRPr="004A4FF8" w:rsidRDefault="004A4FF8" w:rsidP="004A4F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orithms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453BE" w14:textId="77777777" w:rsidR="004A4FF8" w:rsidRPr="004A4FF8" w:rsidRDefault="004A4FF8" w:rsidP="004A4F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section</w:t>
            </w:r>
          </w:p>
        </w:tc>
        <w:tc>
          <w:tcPr>
            <w:tcW w:w="4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D7211" w14:textId="77777777" w:rsidR="004A4FF8" w:rsidRPr="004A4FF8" w:rsidRDefault="004A4FF8" w:rsidP="004A4F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notation</w:t>
            </w:r>
          </w:p>
        </w:tc>
      </w:tr>
      <w:tr w:rsidR="004A4FF8" w:rsidRPr="004A4FF8" w14:paraId="6BA4A558" w14:textId="77777777" w:rsidTr="004A4FF8">
        <w:trPr>
          <w:trHeight w:val="270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5FEB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weennes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6F92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osenes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0C88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784BE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C1D8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4FF8" w:rsidRPr="004A4FF8" w14:paraId="20742A5A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05C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61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04F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12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7EC5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ronectin</w:t>
            </w:r>
          </w:p>
        </w:tc>
      </w:tr>
      <w:tr w:rsidR="004A4FF8" w:rsidRPr="004A4FF8" w14:paraId="1C7D8D61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8FEB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005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40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371C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F5D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-C Motif Chemokine Ligand 2 </w:t>
            </w:r>
          </w:p>
        </w:tc>
      </w:tr>
      <w:tr w:rsidR="004A4FF8" w:rsidRPr="004A4FF8" w14:paraId="5D9AFE43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8C45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83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5A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CD3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42C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 Proto-Oncogene, Receptor Tyrosine Kinase</w:t>
            </w:r>
          </w:p>
        </w:tc>
      </w:tr>
      <w:tr w:rsidR="004A4FF8" w:rsidRPr="004A4FF8" w14:paraId="4E87D84C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59C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04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5A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E221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EEBE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C1q A Chain</w:t>
            </w:r>
          </w:p>
        </w:tc>
      </w:tr>
      <w:tr w:rsidR="004A4FF8" w:rsidRPr="004A4FF8" w14:paraId="7438D85E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BD6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0BE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39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D45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E3D9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decan</w:t>
            </w:r>
            <w:proofErr w:type="spellEnd"/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</w:tr>
      <w:tr w:rsidR="004A4FF8" w:rsidRPr="004A4FF8" w14:paraId="21845A58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748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3122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CF01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112F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B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1E47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Factor B</w:t>
            </w:r>
          </w:p>
        </w:tc>
      </w:tr>
      <w:tr w:rsidR="004A4FF8" w:rsidRPr="004A4FF8" w14:paraId="31640A02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9F8F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16A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E4B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622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0B58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C1r</w:t>
            </w:r>
          </w:p>
        </w:tc>
      </w:tr>
      <w:tr w:rsidR="004A4FF8" w:rsidRPr="004A4FF8" w14:paraId="31FB7D82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C84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4DD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6C2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2DB1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679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C6</w:t>
            </w:r>
          </w:p>
        </w:tc>
      </w:tr>
      <w:tr w:rsidR="004A4FF8" w:rsidRPr="004A4FF8" w14:paraId="3B0A23D6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BDFE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83F9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B5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E9BB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A35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ptoglobin</w:t>
            </w:r>
          </w:p>
        </w:tc>
      </w:tr>
      <w:tr w:rsidR="004A4FF8" w:rsidRPr="004A4FF8" w14:paraId="729D3065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A7D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36C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293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BEB5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I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E12C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lanotransferrin</w:t>
            </w:r>
          </w:p>
        </w:tc>
      </w:tr>
      <w:tr w:rsidR="004A4FF8" w:rsidRPr="004A4FF8" w14:paraId="06B87966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39D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751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71D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2BF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8A1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CF5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lagen Type VIII Alpha 1 Chain</w:t>
            </w:r>
          </w:p>
        </w:tc>
      </w:tr>
      <w:tr w:rsidR="004A4FF8" w:rsidRPr="004A4FF8" w14:paraId="00C3E5D8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427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I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5B8D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12E7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0A3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RA5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1288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Scavenger Receptor Class A Member 5</w:t>
            </w:r>
          </w:p>
        </w:tc>
      </w:tr>
      <w:tr w:rsidR="004A4FF8" w:rsidRPr="004A4FF8" w14:paraId="1D1A3DE4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3B4C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8A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DCC7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RA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A192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51B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7CB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ll receptor 2</w:t>
            </w:r>
          </w:p>
        </w:tc>
      </w:tr>
      <w:tr w:rsidR="004A4FF8" w:rsidRPr="004A4FF8" w14:paraId="1EE0317C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10D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RA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C9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I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673B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19DF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F3D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C2</w:t>
            </w:r>
          </w:p>
        </w:tc>
      </w:tr>
      <w:tr w:rsidR="004A4FF8" w:rsidRPr="004A4FF8" w14:paraId="355B633A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3239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M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5D1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8A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CD3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8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4E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016C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mbrane Spanning 4-Domains A4A</w:t>
            </w:r>
          </w:p>
        </w:tc>
      </w:tr>
      <w:tr w:rsidR="004A4FF8" w:rsidRPr="004A4FF8" w14:paraId="0B79EA3C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7D7E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00F2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2A4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I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5131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7A2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FF8" w:rsidRPr="004A4FF8" w14:paraId="3726D74F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EE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E20E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19E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1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FB65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B0B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FF8" w:rsidRPr="004A4FF8" w14:paraId="32F55E6D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C205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2F3A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B61D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3BB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83D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FF8" w:rsidRPr="004A4FF8" w14:paraId="0913909A" w14:textId="77777777" w:rsidTr="004A4FF8">
        <w:trPr>
          <w:trHeight w:val="263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5584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5B3C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BBB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R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B6FE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F680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4FF8" w:rsidRPr="004A4FF8" w14:paraId="432F50C3" w14:textId="77777777" w:rsidTr="004A4FF8">
        <w:trPr>
          <w:trHeight w:val="270"/>
        </w:trPr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F2069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4C63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C4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4F8D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EA90B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D626" w14:textId="77777777" w:rsidR="004A4FF8" w:rsidRPr="004A4FF8" w:rsidRDefault="004A4FF8" w:rsidP="004A4F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A4F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AD6602F" w14:textId="2236FC3A" w:rsidR="00745222" w:rsidRDefault="00745222">
      <w:pPr>
        <w:rPr>
          <w:rFonts w:ascii="Times New Roman" w:hAnsi="Times New Roman" w:cs="Times New Roman"/>
          <w:sz w:val="24"/>
          <w:szCs w:val="24"/>
        </w:rPr>
      </w:pPr>
    </w:p>
    <w:p w14:paraId="3276FA37" w14:textId="77777777" w:rsidR="00745222" w:rsidRDefault="007452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279B9C" w14:textId="77777777" w:rsidR="001E2A1B" w:rsidRDefault="001E2A1B" w:rsidP="001E2A1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29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852951">
        <w:rPr>
          <w:rFonts w:ascii="Times New Roman" w:hAnsi="Times New Roman" w:cs="Times New Roman"/>
          <w:b/>
          <w:bCs/>
          <w:sz w:val="24"/>
          <w:szCs w:val="24"/>
        </w:rPr>
        <w:t>upplement</w:t>
      </w:r>
      <w:r w:rsidRPr="00852951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852951">
        <w:rPr>
          <w:rFonts w:ascii="Times New Roman" w:hAnsi="Times New Roman" w:cs="Times New Roman"/>
          <w:b/>
          <w:bCs/>
          <w:sz w:val="24"/>
          <w:szCs w:val="24"/>
        </w:rPr>
        <w:t xml:space="preserve"> Table S3. </w:t>
      </w:r>
      <w:r>
        <w:rPr>
          <w:rFonts w:ascii="Times New Roman" w:hAnsi="Times New Roman" w:cs="Times New Roman"/>
          <w:sz w:val="24"/>
          <w:szCs w:val="24"/>
        </w:rPr>
        <w:t>Functional enrichment analysis regarding POAF compared with SR.</w:t>
      </w:r>
    </w:p>
    <w:tbl>
      <w:tblPr>
        <w:tblW w:w="25849" w:type="dxa"/>
        <w:tblLook w:val="04A0" w:firstRow="1" w:lastRow="0" w:firstColumn="1" w:lastColumn="0" w:noHBand="0" w:noVBand="1"/>
      </w:tblPr>
      <w:tblGrid>
        <w:gridCol w:w="1261"/>
        <w:gridCol w:w="1772"/>
        <w:gridCol w:w="705"/>
        <w:gridCol w:w="1266"/>
        <w:gridCol w:w="20845"/>
      </w:tblGrid>
      <w:tr w:rsidR="00745222" w:rsidRPr="00745222" w14:paraId="44AB0033" w14:textId="77777777" w:rsidTr="001E2A1B">
        <w:trPr>
          <w:trHeight w:val="270"/>
        </w:trPr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F4FE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67F78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0B86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E717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</w:p>
        </w:tc>
        <w:tc>
          <w:tcPr>
            <w:tcW w:w="20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4220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</w:tr>
      <w:tr w:rsidR="00745222" w:rsidRPr="00745222" w14:paraId="127ACD6F" w14:textId="77777777" w:rsidTr="001E2A1B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3763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5BE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14A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DD3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021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5222" w:rsidRPr="00745222" w14:paraId="058E87B9" w14:textId="77777777" w:rsidTr="001E2A1B">
        <w:trPr>
          <w:trHeight w:val="131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C5F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2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2F6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chemical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75B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75C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3299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E61D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R2/MT1E/SLPI/GFPT2/NNMT/AMOT/MET/SULF1/</w:t>
            </w:r>
          </w:p>
          <w:p w14:paraId="780EBBB7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18/TLR2/C2/HP/MT1M/C1QA/LTBP1/CHI3L1/</w:t>
            </w:r>
          </w:p>
          <w:p w14:paraId="20F140BC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QA1/MT1A/VTN/HAS2/PTN/ADRA2A/CCL2/</w:t>
            </w:r>
          </w:p>
          <w:p w14:paraId="475237DD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B1/BMP2/IRAK3/SMPD3/FCER2/LEF1/DAPK1/</w:t>
            </w:r>
          </w:p>
          <w:p w14:paraId="7B083963" w14:textId="624D3760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4/FLRT3/SEMA3B</w:t>
            </w:r>
          </w:p>
        </w:tc>
      </w:tr>
      <w:tr w:rsidR="00745222" w:rsidRPr="00745222" w14:paraId="43D44B3F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885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9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698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str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8C0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D70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05776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A3A58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CD4B/SLPI/MERTK/MET/C1R/C6/TLR2/C2/HPSE/</w:t>
            </w:r>
          </w:p>
          <w:p w14:paraId="76801AD6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16/HP/SCARA5/C1QA/CHI3L1/ANXA8/CLEC4E/</w:t>
            </w:r>
          </w:p>
          <w:p w14:paraId="2C5E895F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QA1/VTN/HAS2/PTN/ADRA2A/CCL2/CFB/</w:t>
            </w:r>
          </w:p>
          <w:p w14:paraId="51ADBC34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/IRAK3/SMPD3/PLLP/PLA2G2A/DAPK1/CD24/</w:t>
            </w:r>
          </w:p>
          <w:p w14:paraId="3701317D" w14:textId="41C8DC06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RT3/SDC4</w:t>
            </w:r>
          </w:p>
        </w:tc>
      </w:tr>
      <w:tr w:rsidR="00745222" w:rsidRPr="00745222" w14:paraId="4CC23114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8AA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7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F4B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stem develop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F89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FEA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875758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A62F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R2/ZBTB16/NNMT/GCNT4/NEBL/MERTK/AMOT/</w:t>
            </w:r>
          </w:p>
          <w:p w14:paraId="4229797C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/SULF1/C6/TLR2/HPSE/COL8A1/C1QA/LTBP1/</w:t>
            </w:r>
          </w:p>
          <w:p w14:paraId="75A80618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/CLEC4E/VTN/HAS2/PTN/CCL2/BMP2/IRAK3/</w:t>
            </w:r>
          </w:p>
          <w:p w14:paraId="55FFADFA" w14:textId="4C26556D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PD3/LEF1/CD24/FLRT3/MAB21L1/SDC4/SEMA3B</w:t>
            </w:r>
          </w:p>
        </w:tc>
      </w:tr>
      <w:tr w:rsidR="00745222" w:rsidRPr="00745222" w14:paraId="44BC22EE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9D4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5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FAB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tion of response to stimul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17F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9A4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02662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0FE6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CD4B/AMOT/MET/C1R/SULF1/CCL18/C6/TLR2/C2/</w:t>
            </w:r>
          </w:p>
          <w:p w14:paraId="0072B138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SE/MUC16/WWC1/C1QA/LTBP1/CHI3L1/CLEC4E/</w:t>
            </w:r>
          </w:p>
          <w:p w14:paraId="279AEDBE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QA1/VTN/PTN/ADRA2A/CCL2/CFB/BMP2/</w:t>
            </w:r>
          </w:p>
          <w:p w14:paraId="3D216212" w14:textId="4B055BAE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K3/FCER2/PLA2G2A/LEF1/DAPK1/CD24</w:t>
            </w:r>
          </w:p>
        </w:tc>
      </w:tr>
      <w:tr w:rsidR="00745222" w:rsidRPr="00745222" w14:paraId="3667C3C7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EED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3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451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5A2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037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15014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D72D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ZBTB16/CTSE/MERTK/C1R/CCL18/C6/TLR2/C2/</w:t>
            </w:r>
          </w:p>
          <w:p w14:paraId="18036FBB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SE/MUC16/HP/C1QA/CHI3L1/CLEC4E/HLA-DQA1/</w:t>
            </w:r>
          </w:p>
          <w:p w14:paraId="3975E4A5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/PTN/CCL2/CFB/IRAK3/SMPD3/FCER2/PLA2G2A/</w:t>
            </w:r>
          </w:p>
          <w:p w14:paraId="62035F31" w14:textId="56E20F68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1/DAPK1/CD24/SDC4</w:t>
            </w:r>
          </w:p>
        </w:tc>
      </w:tr>
      <w:tr w:rsidR="00745222" w:rsidRPr="00745222" w14:paraId="664C8B76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6F2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8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A038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ar response to chemical stimul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2BC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B52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79967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09C3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1E/GFPT2/MET/SULF1/TLR2/HP/MT1M/LTBP1/</w:t>
            </w:r>
          </w:p>
          <w:p w14:paraId="36170278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/HLA-DQA1/MT1A/VTN/HAS2/PTN/ADRA2A/</w:t>
            </w:r>
          </w:p>
          <w:p w14:paraId="7C429DF1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/BMP2/IRAK3/SMPD3/FCER2/LEF1/DAPK1/</w:t>
            </w:r>
          </w:p>
          <w:p w14:paraId="702F6BEE" w14:textId="2BC694AE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4/FLRT3/SEMA3B</w:t>
            </w:r>
          </w:p>
        </w:tc>
      </w:tr>
      <w:tr w:rsidR="00745222" w:rsidRPr="00745222" w14:paraId="28D0E076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0D6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1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1F29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differentia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AAA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998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11531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AF0A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R2/ZBTB16/NEBL/MERTK/AMOT/MET/SULF1/</w:t>
            </w:r>
          </w:p>
          <w:p w14:paraId="1C32F81C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/COL8A1/C1QA/SOHLH2/CLEC4E/VTN/HAS2/</w:t>
            </w:r>
          </w:p>
          <w:p w14:paraId="42E7527F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N/CCL2/BMP2/SMPD3/PLA2G2A/LEF1/CD24/FLRT3/</w:t>
            </w:r>
          </w:p>
          <w:p w14:paraId="53135C83" w14:textId="6A651519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2A1/SDC4/SEMA3B</w:t>
            </w:r>
          </w:p>
        </w:tc>
      </w:tr>
      <w:tr w:rsidR="00745222" w:rsidRPr="00745222" w14:paraId="11DF33A0" w14:textId="77777777" w:rsidTr="001E2A1B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E4A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96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006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ponse to external stimul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8DE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443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44099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EF4F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CD4B/SLPI/AMOT/MET/C1R/CCL18/C6/TLR2/C2/</w:t>
            </w:r>
          </w:p>
          <w:p w14:paraId="18FC7D67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SE/HP/C1QA/CHI3L1/CLEC4E/VTN/PTN/CCL2/CFB/</w:t>
            </w:r>
          </w:p>
          <w:p w14:paraId="7E54AF8A" w14:textId="513C7FB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/IRAK3/PLA2G2A/LEF1/CD24/FLRT3/SEMA3B</w:t>
            </w:r>
          </w:p>
        </w:tc>
      </w:tr>
      <w:tr w:rsidR="00745222" w:rsidRPr="00745222" w14:paraId="4D8EED61" w14:textId="77777777" w:rsidTr="001E2A1B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499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5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A56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organ developm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5D2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4B6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615903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A2F4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6/NNMT/GCNT4/NEBL/MERTK/MET/SULF1/</w:t>
            </w:r>
          </w:p>
          <w:p w14:paraId="0867BF8A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/HPSE/COL8A1/LTBP1/CHI3L1/CLEC4E/VTN/</w:t>
            </w:r>
          </w:p>
          <w:p w14:paraId="1B5F1AA7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S2/PTN/CCL2/BMP2/SMPD3/LEF1/CD24/FLRT3/</w:t>
            </w:r>
          </w:p>
          <w:p w14:paraId="5A60C5BE" w14:textId="0F2BB8D9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B21L1/SDC4</w:t>
            </w:r>
          </w:p>
        </w:tc>
      </w:tr>
      <w:tr w:rsidR="00745222" w:rsidRPr="00745222" w14:paraId="65072C71" w14:textId="77777777" w:rsidTr="001E2A1B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768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96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268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tomical structure morphogene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F20A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518F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25385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C2D0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BTB16/GCNT4/NEBL/MERTK/AMOT/MET/SULF1/</w:t>
            </w:r>
          </w:p>
          <w:p w14:paraId="6494811D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6/TLR2/HPSE/COL8A1/CHI3L1/VTN/HAS2/PTN/CCL2/</w:t>
            </w:r>
          </w:p>
          <w:p w14:paraId="5B966546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P2/SMPD3/LEF1/FLRT3/MAB21L1/COL12A1/SDC4/</w:t>
            </w:r>
          </w:p>
          <w:p w14:paraId="01EC65B9" w14:textId="302A233B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3B</w:t>
            </w:r>
          </w:p>
        </w:tc>
      </w:tr>
      <w:tr w:rsidR="00745222" w:rsidRPr="00745222" w14:paraId="5B68430B" w14:textId="77777777" w:rsidTr="001E2A1B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DAC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A1B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B84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BABB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9ED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5222" w:rsidRPr="00745222" w14:paraId="33FB71D5" w14:textId="77777777" w:rsidTr="001E2A1B">
        <w:trPr>
          <w:trHeight w:val="131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EBE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65D1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742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A6C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7055E-05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8E35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PAMR1/ADAMTS19/NEBL/MERTK/MET/</w:t>
            </w:r>
          </w:p>
          <w:p w14:paraId="1CB1F317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/AOX1/SULF1/C6/COL28A1/C2/ADAMTS15/HPSE/</w:t>
            </w:r>
          </w:p>
          <w:p w14:paraId="0B5C10E8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16/HP/COL8A1/C1QA/LTBP1/CHI3L1/ANXA8/</w:t>
            </w:r>
          </w:p>
          <w:p w14:paraId="5B726067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/PTN/CCL2/CFB/KLK11/BMP2/FCER2/PLA2G2A/</w:t>
            </w:r>
          </w:p>
          <w:p w14:paraId="03A0341A" w14:textId="6601504C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RT3/COL12A1/SDC4/SEMA3B</w:t>
            </w:r>
          </w:p>
        </w:tc>
      </w:tr>
      <w:tr w:rsidR="00745222" w:rsidRPr="00745222" w14:paraId="6381C44D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CE8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4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A65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region par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4AE3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BCC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1938E-05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E982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NEBL/MERTK/C1R/AOX1/SULF1/C6/</w:t>
            </w:r>
          </w:p>
          <w:p w14:paraId="02A3A6F2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28A1/C2/ADAMTS15/MUC16/HP/COL8A1/C1QA/</w:t>
            </w:r>
          </w:p>
          <w:p w14:paraId="7D2AEF8D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BP1/CHI3L1/ANXA8/VTN/PTN/CFB/KLK11/BMP2/</w:t>
            </w:r>
          </w:p>
          <w:p w14:paraId="26353D6A" w14:textId="5B483BCC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ER2/PLA2G2A/FLRT3/COL12A1/SDC4/SEMA3B</w:t>
            </w:r>
          </w:p>
        </w:tc>
      </w:tr>
      <w:tr w:rsidR="00745222" w:rsidRPr="00745222" w14:paraId="7A58B9D1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B20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25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EAF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membrane syste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14E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59A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806483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14E5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GCNT4/CTSE/SULF1/TLR2/COL28A1/HPSE/</w:t>
            </w:r>
          </w:p>
          <w:p w14:paraId="41973CAE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16/HP/COL8A1/LTBP1/CHI3L1/ANXA8/</w:t>
            </w:r>
          </w:p>
          <w:p w14:paraId="285FD0EF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QA1/VTN/PTN/CYP4B1/KLK11/SMPD3/SGPP2/</w:t>
            </w:r>
          </w:p>
          <w:p w14:paraId="245F62A9" w14:textId="61FFAB69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2A/FLRT3/COL12A1/SDC4/SEMA3B</w:t>
            </w:r>
          </w:p>
        </w:tc>
      </w:tr>
      <w:tr w:rsidR="00745222" w:rsidRPr="00745222" w14:paraId="09A9B8D4" w14:textId="77777777" w:rsidTr="001E2A1B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D919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3CA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CB5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ED8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75737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FBF3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NEBL/MERTK/C1R/AOX1/SULF1/C6/C2/</w:t>
            </w:r>
          </w:p>
          <w:p w14:paraId="7E2800CE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15/MUC16/HP/C1QA/CHI3L1/VTN/PTN/CFB/</w:t>
            </w:r>
          </w:p>
          <w:p w14:paraId="5E6FFF80" w14:textId="2F55804E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K11/BMP2/FCER2/PLA2G2A/FLRT3/COL12A1/SDC4</w:t>
            </w:r>
          </w:p>
        </w:tc>
      </w:tr>
      <w:tr w:rsidR="00745222" w:rsidRPr="00745222" w14:paraId="5B658F8B" w14:textId="77777777" w:rsidTr="001E2A1B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630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9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6C38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sic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F0C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A02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806483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0EF3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NEBL/CTSE/AMOT/C1R/AOX1/C6/TLR2/</w:t>
            </w:r>
          </w:p>
          <w:p w14:paraId="00F9F935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/HPSE/MUC16/HP/CHI3L1/ANXA8/HLA-DQA1/</w:t>
            </w:r>
          </w:p>
          <w:p w14:paraId="5D4C83B5" w14:textId="77BF4D00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/CFB/KLK11/FCER2/PLA2G2A/COL12A1/SDC4</w:t>
            </w:r>
          </w:p>
        </w:tc>
      </w:tr>
      <w:tr w:rsidR="00745222" w:rsidRPr="00745222" w14:paraId="220F24EE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AAB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0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181B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exosom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B6BB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BBA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90889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7A94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NEBL/C1R/AOX1/C6/C2/MUC16/HP/</w:t>
            </w:r>
          </w:p>
          <w:p w14:paraId="25323A81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/VTN/CFB/KLK11/FCER2/PLA2G2A/COL12A1/</w:t>
            </w:r>
          </w:p>
          <w:p w14:paraId="7A4AC908" w14:textId="69E22F01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</w:tr>
      <w:tr w:rsidR="00745222" w:rsidRPr="00745222" w14:paraId="755EC83C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7D0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35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142B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vesic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6A2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536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90889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886B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NEBL/C1R/AOX1/C6/C2/MUC16/HP/</w:t>
            </w:r>
          </w:p>
          <w:p w14:paraId="57530116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/VTN/CFB/KLK11/FCER2/PLA2G2A/COL12A1/</w:t>
            </w:r>
          </w:p>
          <w:p w14:paraId="7210461D" w14:textId="3DBB5906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</w:tr>
      <w:tr w:rsidR="00745222" w:rsidRPr="00745222" w14:paraId="6C651E11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8FD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2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460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organell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531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E277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90889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B7E1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NEBL/C1R/AOX1/C6/C2/MUC16/HP/</w:t>
            </w:r>
          </w:p>
          <w:p w14:paraId="109DB2C8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3L1/VTN/CFB/KLK11/FCER2/PLA2G2A/COL12A1/</w:t>
            </w:r>
          </w:p>
          <w:p w14:paraId="636D1FAD" w14:textId="150C36C4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4</w:t>
            </w:r>
          </w:p>
        </w:tc>
      </w:tr>
      <w:tr w:rsidR="00745222" w:rsidRPr="00745222" w14:paraId="789A2362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536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0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9A7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2E30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B8F6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056E-08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506F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PI/TNXB/SULF1/COL28A1/ADAMTS15/COL8A1/</w:t>
            </w:r>
          </w:p>
          <w:p w14:paraId="197F1D16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QA/LTBP1/CHI3L1/ANXA8/VTN/PTN/FLRT3/</w:t>
            </w:r>
          </w:p>
          <w:p w14:paraId="11294DCB" w14:textId="7F0C64AC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2A1/SEMA3B</w:t>
            </w:r>
          </w:p>
        </w:tc>
      </w:tr>
      <w:tr w:rsidR="00745222" w:rsidRPr="00745222" w14:paraId="51DF6432" w14:textId="77777777" w:rsidTr="001E2A1B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611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486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plasmic reticulum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CAC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C81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90735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8D6F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LF1/COL28A1/COL8A1/LTBP1/CHI3L1/HLA-DQA1/</w:t>
            </w:r>
          </w:p>
          <w:p w14:paraId="1A3D2466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N/PTN/CYP4B1/SGPP2/PLA2G2A/FLRT3/COL12A1/</w:t>
            </w:r>
          </w:p>
          <w:p w14:paraId="445D7F09" w14:textId="3962B16B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MA3B</w:t>
            </w:r>
          </w:p>
        </w:tc>
      </w:tr>
      <w:tr w:rsidR="00745222" w:rsidRPr="00745222" w14:paraId="4ED34A73" w14:textId="77777777" w:rsidTr="001E2A1B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3A98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984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B04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1FE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ED7A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5222" w:rsidRPr="00745222" w14:paraId="44E08B09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0D7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52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945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 structural constituent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660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FCE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33743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EB48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XB/COL28A1/COL8A1/LTBP1/CHI3L1/VTN/</w:t>
            </w:r>
          </w:p>
          <w:p w14:paraId="30BFB070" w14:textId="36AA1E51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2A1</w:t>
            </w:r>
          </w:p>
        </w:tc>
      </w:tr>
      <w:tr w:rsidR="00745222" w:rsidRPr="00745222" w14:paraId="00234831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A3A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1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E6C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peptidase activ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3C0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FEE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947563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7391" w14:textId="77777777" w:rsid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TS19/CTSE/C1R/C2/ADAMTS15/</w:t>
            </w:r>
          </w:p>
          <w:p w14:paraId="11F5073C" w14:textId="0FA40B8A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B/KLK11</w:t>
            </w:r>
          </w:p>
        </w:tc>
      </w:tr>
      <w:tr w:rsidR="00745222" w:rsidRPr="00745222" w14:paraId="53BA4A92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268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527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osaminoglycan bind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F79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58B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40358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22F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XB/TLR2/ADAMTS15/VTN/PTN</w:t>
            </w:r>
          </w:p>
        </w:tc>
      </w:tr>
      <w:tr w:rsidR="00745222" w:rsidRPr="00745222" w14:paraId="73B9ECF4" w14:textId="77777777" w:rsidTr="001E2A1B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A6C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1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A45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grin bind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701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6EC2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40358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F61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XB/VTN/PTN/FCER2</w:t>
            </w:r>
          </w:p>
        </w:tc>
      </w:tr>
      <w:tr w:rsidR="00745222" w:rsidRPr="00745222" w14:paraId="7F10E81D" w14:textId="77777777" w:rsidTr="001E2A1B">
        <w:trPr>
          <w:trHeight w:val="157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3E9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0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A4C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racellular matrix structural constituent conferring tensile strengt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A31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65F2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938646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6B2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28A1/COL8A1/COL12A1</w:t>
            </w:r>
          </w:p>
        </w:tc>
      </w:tr>
      <w:tr w:rsidR="00745222" w:rsidRPr="00745222" w14:paraId="17B1F54C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AEE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5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8BE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decan</w:t>
            </w:r>
            <w:proofErr w:type="spellEnd"/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bindin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779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B3D9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947563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94B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PSE/PTN</w:t>
            </w:r>
          </w:p>
        </w:tc>
      </w:tr>
      <w:tr w:rsidR="00745222" w:rsidRPr="00745222" w14:paraId="474B8EA1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27E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4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5A6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repellent activit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FB1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FED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938646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558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RT3/SEMA3B</w:t>
            </w:r>
          </w:p>
        </w:tc>
      </w:tr>
      <w:tr w:rsidR="00745222" w:rsidRPr="00745222" w14:paraId="2ABD567A" w14:textId="77777777" w:rsidTr="001E2A1B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A2F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EGG pathwa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77F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E19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AFB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6A2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5222" w:rsidRPr="00745222" w14:paraId="21484666" w14:textId="77777777" w:rsidTr="001E2A1B">
        <w:trPr>
          <w:trHeight w:val="105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46F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6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020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56C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E04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28008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A33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/C6/C2/C1QA/VTN/CFB</w:t>
            </w:r>
          </w:p>
        </w:tc>
      </w:tr>
      <w:tr w:rsidR="00745222" w:rsidRPr="00745222" w14:paraId="161379AD" w14:textId="77777777" w:rsidTr="001E2A1B">
        <w:trPr>
          <w:trHeight w:val="78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885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5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C19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phylococcus aureus infec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3A2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40F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402215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D49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/C2/C1QA/HLA-DQA1/CFB</w:t>
            </w:r>
          </w:p>
        </w:tc>
      </w:tr>
      <w:tr w:rsidR="00745222" w:rsidRPr="00745222" w14:paraId="1EB6BD48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AD0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3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B9F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stemic lupus erythematosu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6C77D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FE4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546995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750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/C6/C2/C1QA/HLA-DQA1</w:t>
            </w:r>
          </w:p>
        </w:tc>
      </w:tr>
      <w:tr w:rsidR="00745222" w:rsidRPr="00745222" w14:paraId="2F63B14F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83E4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2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3DA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318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8CE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086671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BF6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/TLR2/HPSE/VTN/SDC4</w:t>
            </w:r>
          </w:p>
        </w:tc>
      </w:tr>
      <w:tr w:rsidR="00745222" w:rsidRPr="00745222" w14:paraId="1D1C94D2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EF1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39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1A1C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po signaling pathway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AB5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882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741014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742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OT/WWC1/BMP2/LEF1</w:t>
            </w:r>
          </w:p>
        </w:tc>
      </w:tr>
      <w:tr w:rsidR="00745222" w:rsidRPr="00745222" w14:paraId="619D4228" w14:textId="77777777" w:rsidTr="001E2A1B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0CE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319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ri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694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C93F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46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760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/TLR2/CCL2</w:t>
            </w:r>
          </w:p>
        </w:tc>
      </w:tr>
      <w:tr w:rsidR="00745222" w:rsidRPr="00745222" w14:paraId="67D4495E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D60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9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31D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eral absorp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211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E96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086671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C805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T1E/MT1M/MT1A</w:t>
            </w:r>
          </w:p>
        </w:tc>
      </w:tr>
      <w:tr w:rsidR="00745222" w:rsidRPr="00745222" w14:paraId="5AC86B88" w14:textId="77777777" w:rsidTr="001E2A1B">
        <w:trPr>
          <w:trHeight w:val="263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8B2A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1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AB94E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tussi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A02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E890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709252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DA179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/C2/C1QA</w:t>
            </w:r>
          </w:p>
        </w:tc>
      </w:tr>
      <w:tr w:rsidR="00745222" w:rsidRPr="00745222" w14:paraId="127622DF" w14:textId="77777777" w:rsidTr="001E2A1B">
        <w:trPr>
          <w:trHeight w:val="525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32AC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5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CA6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M-receptor interaction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83B3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1901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092158</w:t>
            </w:r>
          </w:p>
        </w:tc>
        <w:tc>
          <w:tcPr>
            <w:tcW w:w="20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374B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XB/VTN/SDC4</w:t>
            </w:r>
          </w:p>
        </w:tc>
      </w:tr>
      <w:tr w:rsidR="00745222" w:rsidRPr="00745222" w14:paraId="500911E6" w14:textId="77777777" w:rsidTr="001E2A1B">
        <w:trPr>
          <w:trHeight w:val="533"/>
        </w:trPr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48AC5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532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C8586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heumatoid arthriti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B5D57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8AF84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092158</w:t>
            </w:r>
          </w:p>
        </w:tc>
        <w:tc>
          <w:tcPr>
            <w:tcW w:w="20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23DC8" w14:textId="77777777" w:rsidR="00745222" w:rsidRPr="00745222" w:rsidRDefault="00745222" w:rsidP="007452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45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/HLA-DQA1/CCL2</w:t>
            </w:r>
          </w:p>
        </w:tc>
      </w:tr>
    </w:tbl>
    <w:p w14:paraId="2EF59E9B" w14:textId="075A5A25" w:rsidR="00580D81" w:rsidRDefault="001E2A1B" w:rsidP="001E2A1B">
      <w:pPr>
        <w:rPr>
          <w:rFonts w:ascii="Times New Roman" w:hAnsi="Times New Roman" w:cs="Times New Roman"/>
          <w:sz w:val="24"/>
          <w:szCs w:val="24"/>
        </w:rPr>
      </w:pPr>
      <w:r w:rsidRPr="00F84D03">
        <w:rPr>
          <w:rFonts w:ascii="Times New Roman" w:hAnsi="Times New Roman" w:cs="Times New Roman"/>
          <w:sz w:val="24"/>
          <w:szCs w:val="24"/>
        </w:rPr>
        <w:t xml:space="preserve">Abbreviations: POAF, post-operative atrial fibrillation; SR, sinus rhythm; </w:t>
      </w:r>
      <w:r>
        <w:rPr>
          <w:rFonts w:ascii="Times New Roman" w:hAnsi="Times New Roman" w:cs="Times New Roman"/>
          <w:sz w:val="24"/>
          <w:szCs w:val="24"/>
        </w:rPr>
        <w:t xml:space="preserve">KEGG, </w:t>
      </w:r>
      <w:r w:rsidRPr="001E2A1B">
        <w:rPr>
          <w:rFonts w:ascii="Times New Roman" w:hAnsi="Times New Roman" w:cs="Times New Roman"/>
          <w:sz w:val="24"/>
          <w:szCs w:val="24"/>
        </w:rPr>
        <w:t>Kyoto Encyclopedia of Genes and Genom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40E7ED" w14:textId="77777777" w:rsidR="00580D81" w:rsidRDefault="00580D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3B8943" w14:textId="77777777" w:rsidR="00580D81" w:rsidRPr="00852951" w:rsidRDefault="00580D81" w:rsidP="00580D8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146E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146E3">
        <w:rPr>
          <w:rFonts w:ascii="Times New Roman" w:hAnsi="Times New Roman" w:cs="Times New Roman"/>
          <w:b/>
          <w:bCs/>
          <w:sz w:val="24"/>
          <w:szCs w:val="24"/>
        </w:rPr>
        <w:t>upplementary Table S4.</w:t>
      </w:r>
      <w:r>
        <w:rPr>
          <w:rFonts w:ascii="Times New Roman" w:hAnsi="Times New Roman" w:cs="Times New Roman"/>
          <w:sz w:val="24"/>
          <w:szCs w:val="24"/>
        </w:rPr>
        <w:t xml:space="preserve"> Complete list of DECs regarding POAF compared with SR via GSE97455.</w:t>
      </w:r>
    </w:p>
    <w:tbl>
      <w:tblPr>
        <w:tblW w:w="6419" w:type="dxa"/>
        <w:tblLook w:val="04A0" w:firstRow="1" w:lastRow="0" w:firstColumn="1" w:lastColumn="0" w:noHBand="0" w:noVBand="1"/>
      </w:tblPr>
      <w:tblGrid>
        <w:gridCol w:w="2127"/>
        <w:gridCol w:w="1275"/>
        <w:gridCol w:w="1627"/>
        <w:gridCol w:w="1390"/>
      </w:tblGrid>
      <w:tr w:rsidR="00580D81" w:rsidRPr="00580D81" w14:paraId="1B678296" w14:textId="77777777" w:rsidTr="00580D81">
        <w:trPr>
          <w:trHeight w:val="285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7606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0957A" w14:textId="77777777" w:rsidR="00580D81" w:rsidRPr="00580D81" w:rsidRDefault="00580D81" w:rsidP="00580D81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463C" w14:textId="77777777" w:rsidR="00580D81" w:rsidRPr="00580D81" w:rsidRDefault="00580D81" w:rsidP="00580D81">
            <w:pPr>
              <w:widowControl/>
              <w:ind w:firstLineChars="300" w:firstLine="6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2843" w14:textId="77777777" w:rsidR="00580D81" w:rsidRPr="00580D81" w:rsidRDefault="00580D81" w:rsidP="00580D81">
            <w:pPr>
              <w:widowControl/>
              <w:ind w:firstLineChars="150" w:firstLine="33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P.Val</w:t>
            </w:r>
            <w:proofErr w:type="spellEnd"/>
          </w:p>
        </w:tc>
      </w:tr>
      <w:tr w:rsidR="00580D81" w:rsidRPr="00580D81" w14:paraId="7441089D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6BB6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37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204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776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52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D9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5</w:t>
            </w:r>
          </w:p>
        </w:tc>
      </w:tr>
      <w:tr w:rsidR="00580D81" w:rsidRPr="00580D81" w14:paraId="1A4DB26F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66EB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3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373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0394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02F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5E-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292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68</w:t>
            </w:r>
          </w:p>
        </w:tc>
      </w:tr>
      <w:tr w:rsidR="00580D81" w:rsidRPr="00580D81" w14:paraId="59A5E19D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0A11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553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B6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02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68D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6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4E6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2</w:t>
            </w:r>
          </w:p>
        </w:tc>
      </w:tr>
      <w:tr w:rsidR="00580D81" w:rsidRPr="00580D81" w14:paraId="6F6660E8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1FF9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91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86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655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F6B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E-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6A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23</w:t>
            </w:r>
          </w:p>
        </w:tc>
      </w:tr>
      <w:tr w:rsidR="00580D81" w:rsidRPr="00580D81" w14:paraId="1BCB25DA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85C1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56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3C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0833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5B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570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83</w:t>
            </w:r>
          </w:p>
        </w:tc>
      </w:tr>
      <w:tr w:rsidR="00580D81" w:rsidRPr="00580D81" w14:paraId="6645605E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E267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5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AD4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729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FF9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FCA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221</w:t>
            </w:r>
          </w:p>
        </w:tc>
      </w:tr>
      <w:tr w:rsidR="00580D81" w:rsidRPr="00580D81" w14:paraId="78F68A83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DDA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5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B6A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4837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94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E90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244</w:t>
            </w:r>
          </w:p>
        </w:tc>
      </w:tr>
      <w:tr w:rsidR="00580D81" w:rsidRPr="00580D81" w14:paraId="3B48C5DA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BEEC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3CF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1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31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D2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347</w:t>
            </w:r>
          </w:p>
        </w:tc>
      </w:tr>
      <w:tr w:rsidR="00580D81" w:rsidRPr="00580D81" w14:paraId="50AE0B24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FDC1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5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D2D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854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7A8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FE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85</w:t>
            </w:r>
          </w:p>
        </w:tc>
      </w:tr>
      <w:tr w:rsidR="00580D81" w:rsidRPr="00580D81" w14:paraId="0455BF0B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53F2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99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4C0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86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53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24C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306</w:t>
            </w:r>
          </w:p>
        </w:tc>
      </w:tr>
      <w:tr w:rsidR="00580D81" w:rsidRPr="00580D81" w14:paraId="74FBEC31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20E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19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5652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E1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5C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41</w:t>
            </w:r>
          </w:p>
        </w:tc>
      </w:tr>
      <w:tr w:rsidR="00580D81" w:rsidRPr="00580D81" w14:paraId="59E5E7C5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906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92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6AA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12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F5F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9E-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E86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41</w:t>
            </w:r>
          </w:p>
        </w:tc>
      </w:tr>
      <w:tr w:rsidR="00580D81" w:rsidRPr="00580D81" w14:paraId="36696FFA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4742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21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EE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3252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611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C73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897</w:t>
            </w:r>
          </w:p>
        </w:tc>
      </w:tr>
      <w:tr w:rsidR="00580D81" w:rsidRPr="00580D81" w14:paraId="44829DA5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A71C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216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961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4807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D88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DF3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392</w:t>
            </w:r>
          </w:p>
        </w:tc>
      </w:tr>
      <w:tr w:rsidR="00580D81" w:rsidRPr="00580D81" w14:paraId="2BB15411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9A28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8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DAD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608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D3B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46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22</w:t>
            </w:r>
          </w:p>
        </w:tc>
      </w:tr>
      <w:tr w:rsidR="00580D81" w:rsidRPr="00580D81" w14:paraId="5C5AADB1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D46F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8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926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736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1D8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B34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873</w:t>
            </w:r>
          </w:p>
        </w:tc>
      </w:tr>
      <w:tr w:rsidR="00580D81" w:rsidRPr="00580D81" w14:paraId="2033C715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5BB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60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424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7BC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1B5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566</w:t>
            </w:r>
          </w:p>
        </w:tc>
      </w:tr>
      <w:tr w:rsidR="00580D81" w:rsidRPr="00580D81" w14:paraId="33E63504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39D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5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6B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679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48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1F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631</w:t>
            </w:r>
          </w:p>
        </w:tc>
      </w:tr>
      <w:tr w:rsidR="00580D81" w:rsidRPr="00580D81" w14:paraId="46180144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FD7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432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63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8888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8E9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D1B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216</w:t>
            </w:r>
          </w:p>
        </w:tc>
      </w:tr>
      <w:tr w:rsidR="00580D81" w:rsidRPr="00580D81" w14:paraId="50591A6A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78DA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7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34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6656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04C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382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85</w:t>
            </w:r>
          </w:p>
        </w:tc>
      </w:tr>
      <w:tr w:rsidR="00580D81" w:rsidRPr="00580D81" w14:paraId="61FDCD3C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4414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0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787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92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A0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863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267</w:t>
            </w:r>
          </w:p>
        </w:tc>
      </w:tr>
      <w:tr w:rsidR="00580D81" w:rsidRPr="00580D81" w14:paraId="38DD1007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6E28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1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DBE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85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2CC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08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96C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447</w:t>
            </w:r>
          </w:p>
        </w:tc>
      </w:tr>
      <w:tr w:rsidR="00580D81" w:rsidRPr="00580D81" w14:paraId="271FEFBC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B2F0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477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653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184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2D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995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F22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182</w:t>
            </w:r>
          </w:p>
        </w:tc>
      </w:tr>
      <w:tr w:rsidR="00580D81" w:rsidRPr="00580D81" w14:paraId="6465AC07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01D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D09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15921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B8E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05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D8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153</w:t>
            </w:r>
          </w:p>
        </w:tc>
      </w:tr>
      <w:tr w:rsidR="00580D81" w:rsidRPr="00580D81" w14:paraId="775E3358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63BB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27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D8F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27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7D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5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B2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228</w:t>
            </w:r>
          </w:p>
        </w:tc>
      </w:tr>
      <w:tr w:rsidR="00580D81" w:rsidRPr="00580D81" w14:paraId="6A1A58F9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B60B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10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C69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413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A62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09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5C4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776</w:t>
            </w:r>
          </w:p>
        </w:tc>
      </w:tr>
      <w:tr w:rsidR="00580D81" w:rsidRPr="00580D81" w14:paraId="4EA09707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3D59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178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409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36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E91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65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604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799</w:t>
            </w:r>
          </w:p>
        </w:tc>
      </w:tr>
      <w:tr w:rsidR="00580D81" w:rsidRPr="00580D81" w14:paraId="5823267B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E77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835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0366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9B1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17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71A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293</w:t>
            </w:r>
          </w:p>
        </w:tc>
      </w:tr>
      <w:tr w:rsidR="00580D81" w:rsidRPr="00580D81" w14:paraId="1C15FA90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29B4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36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C33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467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E1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24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02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126</w:t>
            </w:r>
          </w:p>
        </w:tc>
      </w:tr>
      <w:tr w:rsidR="00580D81" w:rsidRPr="00580D81" w14:paraId="3B838C0F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1F1D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30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59E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270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50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51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C75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596</w:t>
            </w:r>
          </w:p>
        </w:tc>
      </w:tr>
      <w:tr w:rsidR="00580D81" w:rsidRPr="00580D81" w14:paraId="30FBDD3D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1BA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51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141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7852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6FD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699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7C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477</w:t>
            </w:r>
          </w:p>
        </w:tc>
      </w:tr>
      <w:tr w:rsidR="00580D81" w:rsidRPr="00580D81" w14:paraId="05A640C1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2EDF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506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065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917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B1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46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BD6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26</w:t>
            </w:r>
          </w:p>
        </w:tc>
      </w:tr>
      <w:tr w:rsidR="00580D81" w:rsidRPr="00580D81" w14:paraId="235D8EC0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F205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95B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20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568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513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36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03</w:t>
            </w:r>
          </w:p>
        </w:tc>
      </w:tr>
      <w:tr w:rsidR="00580D81" w:rsidRPr="00580D81" w14:paraId="691C6619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2C8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3F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481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48E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023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9CC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039</w:t>
            </w:r>
          </w:p>
        </w:tc>
      </w:tr>
      <w:tr w:rsidR="00580D81" w:rsidRPr="00580D81" w14:paraId="427A5192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B011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DA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537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4ED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626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227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59</w:t>
            </w:r>
          </w:p>
        </w:tc>
      </w:tr>
      <w:tr w:rsidR="00580D81" w:rsidRPr="00580D81" w14:paraId="73243388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2614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2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B784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12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0C2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052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462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585</w:t>
            </w:r>
          </w:p>
        </w:tc>
      </w:tr>
      <w:tr w:rsidR="00580D81" w:rsidRPr="00580D81" w14:paraId="777FDA88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68D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6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9A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318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6B7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97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F98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6837</w:t>
            </w:r>
          </w:p>
        </w:tc>
      </w:tr>
      <w:tr w:rsidR="00580D81" w:rsidRPr="00580D81" w14:paraId="20B68FF7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FB5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18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02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9516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FBF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388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CD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657</w:t>
            </w:r>
          </w:p>
        </w:tc>
      </w:tr>
      <w:tr w:rsidR="00580D81" w:rsidRPr="00580D81" w14:paraId="4C3911D9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BCDE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44B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0720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5044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080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91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124</w:t>
            </w:r>
          </w:p>
        </w:tc>
      </w:tr>
      <w:tr w:rsidR="00580D81" w:rsidRPr="00580D81" w14:paraId="085C59C3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9350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80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9F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09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3C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766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4AA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751</w:t>
            </w:r>
          </w:p>
        </w:tc>
      </w:tr>
      <w:tr w:rsidR="00580D81" w:rsidRPr="00580D81" w14:paraId="11FE2028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3BB2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sa_circ_0000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FBC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67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9CA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42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4AF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734</w:t>
            </w:r>
          </w:p>
        </w:tc>
      </w:tr>
      <w:tr w:rsidR="00580D81" w:rsidRPr="00580D81" w14:paraId="30186992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4F02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0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ED9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5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DED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748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DD8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858</w:t>
            </w:r>
          </w:p>
        </w:tc>
      </w:tr>
      <w:tr w:rsidR="00580D81" w:rsidRPr="00580D81" w14:paraId="18C99CA3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49A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A44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022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0A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769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FC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858</w:t>
            </w:r>
          </w:p>
        </w:tc>
      </w:tr>
      <w:tr w:rsidR="00580D81" w:rsidRPr="00580D81" w14:paraId="67398F7D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EB6A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14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FEF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2482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880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447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63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623</w:t>
            </w:r>
          </w:p>
        </w:tc>
      </w:tr>
      <w:tr w:rsidR="00580D81" w:rsidRPr="00580D81" w14:paraId="67CDDA05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883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4D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77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96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336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E0D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929</w:t>
            </w:r>
          </w:p>
        </w:tc>
      </w:tr>
      <w:tr w:rsidR="00580D81" w:rsidRPr="00580D81" w14:paraId="0D912F18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CEF3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8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3804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40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EF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264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EC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607</w:t>
            </w:r>
          </w:p>
        </w:tc>
      </w:tr>
      <w:tr w:rsidR="00580D81" w:rsidRPr="00580D81" w14:paraId="4A59AAA0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F6C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27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0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2C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67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183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4415</w:t>
            </w:r>
          </w:p>
        </w:tc>
      </w:tr>
      <w:tr w:rsidR="00580D81" w:rsidRPr="00580D81" w14:paraId="53B3E5AA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9703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506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49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77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714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964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8444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4353</w:t>
            </w:r>
          </w:p>
        </w:tc>
      </w:tr>
      <w:tr w:rsidR="00580D81" w:rsidRPr="00580D81" w14:paraId="72C7EABF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971B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25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B35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8011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C90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09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BCA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4482</w:t>
            </w:r>
          </w:p>
        </w:tc>
      </w:tr>
      <w:tr w:rsidR="00580D81" w:rsidRPr="00580D81" w14:paraId="269ACEC6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A089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20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16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757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FCE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872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428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5606</w:t>
            </w:r>
          </w:p>
        </w:tc>
      </w:tr>
      <w:tr w:rsidR="00580D81" w:rsidRPr="00580D81" w14:paraId="038907A1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5A93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3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684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206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D4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321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B3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0183</w:t>
            </w:r>
          </w:p>
        </w:tc>
      </w:tr>
      <w:tr w:rsidR="00580D81" w:rsidRPr="00580D81" w14:paraId="01722BA2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67F5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BE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947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AA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5487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A6C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0657</w:t>
            </w:r>
          </w:p>
        </w:tc>
      </w:tr>
      <w:tr w:rsidR="00580D81" w:rsidRPr="00580D81" w14:paraId="7BEC228E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A073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41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10E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5129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4AF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502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9B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6914</w:t>
            </w:r>
          </w:p>
        </w:tc>
      </w:tr>
      <w:tr w:rsidR="00580D81" w:rsidRPr="00580D81" w14:paraId="340F66F1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7D3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456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268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2C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110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D5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2568</w:t>
            </w:r>
          </w:p>
        </w:tc>
      </w:tr>
      <w:tr w:rsidR="00580D81" w:rsidRPr="00580D81" w14:paraId="6751D4AC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0131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5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A63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1427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28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60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B3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2228</w:t>
            </w:r>
          </w:p>
        </w:tc>
      </w:tr>
      <w:tr w:rsidR="00580D81" w:rsidRPr="00580D81" w14:paraId="2EE8531F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FE6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A63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7025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0C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9912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93E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7256</w:t>
            </w:r>
          </w:p>
        </w:tc>
      </w:tr>
      <w:tr w:rsidR="00580D81" w:rsidRPr="00580D81" w14:paraId="6FD3884E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A14F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0D65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9343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04A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8630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D2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6543</w:t>
            </w:r>
          </w:p>
        </w:tc>
      </w:tr>
      <w:tr w:rsidR="00580D81" w:rsidRPr="00580D81" w14:paraId="78776159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1911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9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70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4667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583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5245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8B7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3191</w:t>
            </w:r>
          </w:p>
        </w:tc>
      </w:tr>
      <w:tr w:rsidR="00580D81" w:rsidRPr="00580D81" w14:paraId="6055B2ED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87D9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8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54B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0358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15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890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AFB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5956</w:t>
            </w:r>
          </w:p>
        </w:tc>
      </w:tr>
      <w:tr w:rsidR="00580D81" w:rsidRPr="00580D81" w14:paraId="339E8284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C95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232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BD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858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9D8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1806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FD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76001</w:t>
            </w:r>
          </w:p>
        </w:tc>
      </w:tr>
      <w:tr w:rsidR="00580D81" w:rsidRPr="00580D81" w14:paraId="458F8669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264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5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63C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6157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0183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945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D7F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0265</w:t>
            </w:r>
          </w:p>
        </w:tc>
      </w:tr>
      <w:tr w:rsidR="00580D81" w:rsidRPr="00580D81" w14:paraId="22AC0A10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35E6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848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8791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649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209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8966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13731</w:t>
            </w:r>
          </w:p>
        </w:tc>
      </w:tr>
      <w:tr w:rsidR="00580D81" w:rsidRPr="00580D81" w14:paraId="743BD4B6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2F7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14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2EB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901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F16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09534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B41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8627</w:t>
            </w:r>
          </w:p>
        </w:tc>
      </w:tr>
      <w:tr w:rsidR="00580D81" w:rsidRPr="00580D81" w14:paraId="2326BE72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46F3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71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36F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12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93E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551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79DB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6489</w:t>
            </w:r>
          </w:p>
        </w:tc>
      </w:tr>
      <w:tr w:rsidR="00580D81" w:rsidRPr="00580D81" w14:paraId="196C28EB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6DE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0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91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1569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AEE7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63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A6F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609</w:t>
            </w:r>
          </w:p>
        </w:tc>
      </w:tr>
      <w:tr w:rsidR="00580D81" w:rsidRPr="00580D81" w14:paraId="7FBA5222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9024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6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ADF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797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A980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84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811E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42586</w:t>
            </w:r>
          </w:p>
        </w:tc>
      </w:tr>
      <w:tr w:rsidR="00580D81" w:rsidRPr="00580D81" w14:paraId="125DDEB9" w14:textId="77777777" w:rsidTr="00580D81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452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33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0BE8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448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D02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498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7BBD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6178</w:t>
            </w:r>
          </w:p>
        </w:tc>
      </w:tr>
      <w:tr w:rsidR="00580D81" w:rsidRPr="00580D81" w14:paraId="259F67A2" w14:textId="77777777" w:rsidTr="00580D81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299D" w14:textId="77777777" w:rsidR="00580D81" w:rsidRPr="00580D81" w:rsidRDefault="00580D81" w:rsidP="00580D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699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2DAC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598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FDD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6687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92F11" w14:textId="77777777" w:rsidR="00580D81" w:rsidRPr="00580D81" w:rsidRDefault="00580D81" w:rsidP="00580D8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80D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8101</w:t>
            </w:r>
          </w:p>
        </w:tc>
      </w:tr>
    </w:tbl>
    <w:p w14:paraId="67EDDED3" w14:textId="6D78B909" w:rsidR="00580D81" w:rsidRDefault="00580D81" w:rsidP="00580D81">
      <w:pPr>
        <w:rPr>
          <w:rFonts w:ascii="Times New Roman" w:hAnsi="Times New Roman" w:cs="Times New Roman"/>
          <w:sz w:val="24"/>
          <w:szCs w:val="24"/>
        </w:rPr>
      </w:pPr>
      <w:r w:rsidRPr="00F84D03">
        <w:rPr>
          <w:rFonts w:ascii="Times New Roman" w:hAnsi="Times New Roman" w:cs="Times New Roman"/>
          <w:sz w:val="24"/>
          <w:szCs w:val="24"/>
        </w:rPr>
        <w:t>Abbreviations: DE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F84D03">
        <w:rPr>
          <w:rFonts w:ascii="Times New Roman" w:hAnsi="Times New Roman" w:cs="Times New Roman"/>
          <w:sz w:val="24"/>
          <w:szCs w:val="24"/>
        </w:rPr>
        <w:t xml:space="preserve">s, differentially expresse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r w:rsidRPr="00F84D03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84D03">
        <w:rPr>
          <w:rFonts w:ascii="Times New Roman" w:hAnsi="Times New Roman" w:cs="Times New Roman"/>
          <w:sz w:val="24"/>
          <w:szCs w:val="24"/>
        </w:rPr>
        <w:t>; POAF, post-operative atrial fibrillation; SR, sinus rhythm; FC, fold change.</w:t>
      </w:r>
    </w:p>
    <w:p w14:paraId="62466CA8" w14:textId="77777777" w:rsidR="00580D81" w:rsidRPr="00580D81" w:rsidRDefault="00580D81" w:rsidP="001E2A1B">
      <w:pPr>
        <w:rPr>
          <w:rFonts w:ascii="Times New Roman" w:hAnsi="Times New Roman" w:cs="Times New Roman"/>
          <w:sz w:val="24"/>
          <w:szCs w:val="24"/>
        </w:rPr>
      </w:pPr>
    </w:p>
    <w:p w14:paraId="5F5DAC74" w14:textId="07D33A49" w:rsidR="00623A5F" w:rsidRDefault="00623A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C17E18" w14:textId="77777777" w:rsidR="00623A5F" w:rsidRPr="00852951" w:rsidRDefault="00623A5F" w:rsidP="00623A5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295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852951">
        <w:rPr>
          <w:rFonts w:ascii="Times New Roman" w:hAnsi="Times New Roman" w:cs="Times New Roman"/>
          <w:b/>
          <w:bCs/>
          <w:sz w:val="24"/>
          <w:szCs w:val="24"/>
        </w:rPr>
        <w:t>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295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RNA-miRNA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irc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miRNA pairs for buil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e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twork.</w:t>
      </w:r>
    </w:p>
    <w:tbl>
      <w:tblPr>
        <w:tblW w:w="5000" w:type="dxa"/>
        <w:tblLook w:val="04A0" w:firstRow="1" w:lastRow="0" w:firstColumn="1" w:lastColumn="0" w:noHBand="0" w:noVBand="1"/>
      </w:tblPr>
      <w:tblGrid>
        <w:gridCol w:w="2580"/>
        <w:gridCol w:w="2420"/>
      </w:tblGrid>
      <w:tr w:rsidR="00623A5F" w:rsidRPr="00623A5F" w14:paraId="452ADD11" w14:textId="77777777" w:rsidTr="00623A5F">
        <w:trPr>
          <w:trHeight w:val="285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5880D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e1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116F7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e2</w:t>
            </w:r>
          </w:p>
        </w:tc>
      </w:tr>
      <w:tr w:rsidR="00623A5F" w:rsidRPr="00623A5F" w14:paraId="3ED9D982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BF21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-</w:t>
            </w:r>
            <w:proofErr w:type="spellStart"/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cRNA</w:t>
            </w:r>
            <w:proofErr w:type="spellEnd"/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i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0253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A5F" w:rsidRPr="00623A5F" w14:paraId="47E21C98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2246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928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AD4C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525C3479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0D8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925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FF35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20FBAE71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3D8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B6CE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5C525818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1F7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38-3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B46B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38317C33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67C9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76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6668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58ABF3DA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70E4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47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5CB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33CA39D7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DA7F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12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0DFC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5BA3E647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B6E8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19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F43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_circ_0007738</w:t>
            </w:r>
          </w:p>
        </w:tc>
      </w:tr>
      <w:tr w:rsidR="00623A5F" w:rsidRPr="00623A5F" w14:paraId="3852ED11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22EF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NA-mRNA pair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0F4F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A5F" w:rsidRPr="00623A5F" w14:paraId="4A4EC619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74D3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928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B2D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A</w:t>
            </w:r>
          </w:p>
        </w:tc>
      </w:tr>
      <w:tr w:rsidR="00623A5F" w:rsidRPr="00623A5F" w14:paraId="72437BAB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486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3925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18C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</w:t>
            </w:r>
          </w:p>
        </w:tc>
      </w:tr>
      <w:tr w:rsidR="00623A5F" w:rsidRPr="00623A5F" w14:paraId="0C37D07D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37B9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447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7D8F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</w:t>
            </w:r>
          </w:p>
        </w:tc>
      </w:tr>
      <w:tr w:rsidR="00623A5F" w:rsidRPr="00623A5F" w14:paraId="1384D91A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080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38-3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34F8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</w:t>
            </w:r>
          </w:p>
        </w:tc>
      </w:tr>
      <w:tr w:rsidR="00623A5F" w:rsidRPr="00623A5F" w14:paraId="5DEF731E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671A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76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342D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</w:t>
            </w:r>
          </w:p>
        </w:tc>
      </w:tr>
      <w:tr w:rsidR="00623A5F" w:rsidRPr="00623A5F" w14:paraId="515E4001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3EC2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747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1CA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</w:tr>
      <w:tr w:rsidR="00623A5F" w:rsidRPr="00623A5F" w14:paraId="053E563F" w14:textId="77777777" w:rsidTr="00623A5F">
        <w:trPr>
          <w:trHeight w:val="27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63D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12-5p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DC4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</w:tr>
      <w:tr w:rsidR="00623A5F" w:rsidRPr="00623A5F" w14:paraId="74F6D296" w14:textId="77777777" w:rsidTr="00623A5F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F71A6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a-miR-6819-5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C114" w14:textId="77777777" w:rsidR="00623A5F" w:rsidRPr="00623A5F" w:rsidRDefault="00623A5F" w:rsidP="00623A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23A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</w:tr>
    </w:tbl>
    <w:p w14:paraId="00B5B019" w14:textId="3D1AC028" w:rsidR="00623A5F" w:rsidRPr="001E2A1B" w:rsidRDefault="00623A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ceRNA</w:t>
      </w:r>
      <w:proofErr w:type="spellEnd"/>
      <w:r>
        <w:rPr>
          <w:rFonts w:ascii="Times New Roman" w:hAnsi="Times New Roman" w:cs="Times New Roman"/>
          <w:sz w:val="24"/>
          <w:szCs w:val="24"/>
        </w:rPr>
        <w:t>, competing endogenous RNA.</w:t>
      </w:r>
    </w:p>
    <w:sectPr w:rsidR="00623A5F" w:rsidRPr="001E2A1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818AF" w14:textId="77777777" w:rsidR="009A2B89" w:rsidRDefault="009A2B89" w:rsidP="00B65342">
      <w:r>
        <w:separator/>
      </w:r>
    </w:p>
  </w:endnote>
  <w:endnote w:type="continuationSeparator" w:id="0">
    <w:p w14:paraId="4EB93D53" w14:textId="77777777" w:rsidR="009A2B89" w:rsidRDefault="009A2B89" w:rsidP="00B65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9724831"/>
      <w:docPartObj>
        <w:docPartGallery w:val="Page Numbers (Bottom of Page)"/>
        <w:docPartUnique/>
      </w:docPartObj>
    </w:sdtPr>
    <w:sdtEndPr/>
    <w:sdtContent>
      <w:p w14:paraId="166AA359" w14:textId="4003C387" w:rsidR="00BB2BD7" w:rsidRDefault="009A2B89">
        <w:pPr>
          <w:pStyle w:val="a5"/>
          <w:jc w:val="center"/>
        </w:pPr>
      </w:p>
    </w:sdtContent>
  </w:sdt>
  <w:p w14:paraId="3F9641BE" w14:textId="77777777" w:rsidR="00BB2BD7" w:rsidRDefault="00BB2BD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E1116" w14:textId="77777777" w:rsidR="009A2B89" w:rsidRDefault="009A2B89" w:rsidP="00B65342">
      <w:r>
        <w:separator/>
      </w:r>
    </w:p>
  </w:footnote>
  <w:footnote w:type="continuationSeparator" w:id="0">
    <w:p w14:paraId="7BBB018C" w14:textId="77777777" w:rsidR="009A2B89" w:rsidRDefault="009A2B89" w:rsidP="00B65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CFB"/>
    <w:rsid w:val="001E2A1B"/>
    <w:rsid w:val="00245CFB"/>
    <w:rsid w:val="002C3C21"/>
    <w:rsid w:val="002D389F"/>
    <w:rsid w:val="004772E4"/>
    <w:rsid w:val="004A4FF8"/>
    <w:rsid w:val="00580D81"/>
    <w:rsid w:val="00623A5F"/>
    <w:rsid w:val="00745222"/>
    <w:rsid w:val="009150CE"/>
    <w:rsid w:val="00954549"/>
    <w:rsid w:val="009A2B89"/>
    <w:rsid w:val="00B65342"/>
    <w:rsid w:val="00BB2BD7"/>
    <w:rsid w:val="00D374F6"/>
    <w:rsid w:val="00E13DC8"/>
    <w:rsid w:val="00EF70EB"/>
    <w:rsid w:val="00F8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948F2"/>
  <w15:chartTrackingRefBased/>
  <w15:docId w15:val="{ACFC59D8-ABDA-463A-A46E-47603292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3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34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6534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65342"/>
    <w:rPr>
      <w:color w:val="954F72"/>
      <w:u w:val="single"/>
    </w:rPr>
  </w:style>
  <w:style w:type="paragraph" w:customStyle="1" w:styleId="msonormal0">
    <w:name w:val="msonormal"/>
    <w:basedOn w:val="a"/>
    <w:rsid w:val="00B653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6534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B65342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6534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65342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6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3</Pages>
  <Words>3181</Words>
  <Characters>18134</Characters>
  <Application>Microsoft Office Word</Application>
  <DocSecurity>0</DocSecurity>
  <Lines>151</Lines>
  <Paragraphs>42</Paragraphs>
  <ScaleCrop>false</ScaleCrop>
  <Company/>
  <LinksUpToDate>false</LinksUpToDate>
  <CharactersWithSpaces>2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宇飞</dc:creator>
  <cp:keywords/>
  <dc:description/>
  <cp:lastModifiedBy>周 宇飞</cp:lastModifiedBy>
  <cp:revision>10</cp:revision>
  <dcterms:created xsi:type="dcterms:W3CDTF">2022-05-11T05:19:00Z</dcterms:created>
  <dcterms:modified xsi:type="dcterms:W3CDTF">2022-06-21T13:35:00Z</dcterms:modified>
</cp:coreProperties>
</file>